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644A" w14:textId="5E6778B8" w:rsidR="009C4B82" w:rsidRPr="00FA4FF6" w:rsidRDefault="003311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1D5">
        <w:rPr>
          <w:rFonts w:ascii="Times New Roman" w:hAnsi="Times New Roman" w:cs="Times New Roman"/>
          <w:b/>
          <w:bCs/>
          <w:sz w:val="24"/>
          <w:szCs w:val="24"/>
        </w:rPr>
        <w:t xml:space="preserve">S1 Appendix </w:t>
      </w:r>
      <w:r w:rsidR="0073655C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Pr="00FA4FF6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14700F">
        <w:rPr>
          <w:rFonts w:ascii="Times New Roman" w:hAnsi="Times New Roman" w:cs="Times New Roman"/>
          <w:b/>
          <w:bCs/>
          <w:sz w:val="24"/>
          <w:szCs w:val="24"/>
        </w:rPr>
        <w:t xml:space="preserve">60 </w:t>
      </w:r>
      <w:r w:rsidRPr="00FA4FF6">
        <w:rPr>
          <w:rFonts w:ascii="Times New Roman" w:hAnsi="Times New Roman" w:cs="Times New Roman"/>
          <w:b/>
          <w:bCs/>
          <w:sz w:val="24"/>
          <w:szCs w:val="24"/>
        </w:rPr>
        <w:t>State, Territories, and Local Public Health Departments sending case notifications to the Centers for Disease Control and Prevention</w:t>
      </w:r>
    </w:p>
    <w:p w14:paraId="189865BC" w14:textId="77777777" w:rsidR="009450FE" w:rsidRDefault="009450FE" w:rsidP="00D46D78">
      <w:pPr>
        <w:spacing w:after="0"/>
        <w:rPr>
          <w:rFonts w:ascii="Times New Roman" w:hAnsi="Times New Roman" w:cs="Times New Roman"/>
          <w:sz w:val="24"/>
          <w:szCs w:val="24"/>
          <w:u w:val="single"/>
        </w:rPr>
        <w:sectPr w:rsidR="009450FE" w:rsidSect="00557B6A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120A68" w14:textId="117CA1A9" w:rsidR="00A348AA" w:rsidRPr="0073655C" w:rsidRDefault="00A348AA" w:rsidP="00D46D78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73655C">
        <w:rPr>
          <w:rFonts w:ascii="Times New Roman" w:hAnsi="Times New Roman" w:cs="Times New Roman"/>
          <w:sz w:val="24"/>
          <w:szCs w:val="24"/>
          <w:u w:val="single"/>
        </w:rPr>
        <w:t>States:</w:t>
      </w:r>
    </w:p>
    <w:p w14:paraId="40C4642D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Alabama</w:t>
      </w:r>
    </w:p>
    <w:p w14:paraId="4FEAE689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Alaska</w:t>
      </w:r>
    </w:p>
    <w:p w14:paraId="3339DF10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Arizona</w:t>
      </w:r>
    </w:p>
    <w:p w14:paraId="0736912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Arkansas</w:t>
      </w:r>
    </w:p>
    <w:p w14:paraId="6F3EC303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California</w:t>
      </w:r>
    </w:p>
    <w:p w14:paraId="1781E57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Colorado</w:t>
      </w:r>
    </w:p>
    <w:p w14:paraId="50A076D3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Connecticut</w:t>
      </w:r>
    </w:p>
    <w:p w14:paraId="6485222F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Delaware</w:t>
      </w:r>
    </w:p>
    <w:p w14:paraId="7BAF53F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Florida</w:t>
      </w:r>
    </w:p>
    <w:p w14:paraId="7E5666AF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Georgia</w:t>
      </w:r>
    </w:p>
    <w:p w14:paraId="60BF468F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Hawaii</w:t>
      </w:r>
    </w:p>
    <w:p w14:paraId="740D77AA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Idaho</w:t>
      </w:r>
    </w:p>
    <w:p w14:paraId="04A38928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Illinois</w:t>
      </w:r>
    </w:p>
    <w:p w14:paraId="50DD61BB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Indiana</w:t>
      </w:r>
    </w:p>
    <w:p w14:paraId="68D8A3C7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Iowa</w:t>
      </w:r>
    </w:p>
    <w:p w14:paraId="3490FB94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Kansas</w:t>
      </w:r>
    </w:p>
    <w:p w14:paraId="3A097827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Kentucky</w:t>
      </w:r>
    </w:p>
    <w:p w14:paraId="4A7C8C3D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Louisiana</w:t>
      </w:r>
    </w:p>
    <w:p w14:paraId="1B3708E7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aine</w:t>
      </w:r>
    </w:p>
    <w:p w14:paraId="7CC25792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aryland</w:t>
      </w:r>
    </w:p>
    <w:p w14:paraId="79D9E0C9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assachusetts</w:t>
      </w:r>
    </w:p>
    <w:p w14:paraId="04CDB66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ichigan</w:t>
      </w:r>
    </w:p>
    <w:p w14:paraId="2F2D9F9B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innesota</w:t>
      </w:r>
    </w:p>
    <w:p w14:paraId="2BC80513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ississippi</w:t>
      </w:r>
    </w:p>
    <w:p w14:paraId="07F52501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issouri</w:t>
      </w:r>
    </w:p>
    <w:p w14:paraId="2FA7B6F5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Montana</w:t>
      </w:r>
    </w:p>
    <w:p w14:paraId="5BD71A72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braska</w:t>
      </w:r>
    </w:p>
    <w:p w14:paraId="35AE35F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vada</w:t>
      </w:r>
    </w:p>
    <w:p w14:paraId="29A5DDB6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w Hampshire</w:t>
      </w:r>
    </w:p>
    <w:p w14:paraId="733EC4A9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w Jersey</w:t>
      </w:r>
    </w:p>
    <w:p w14:paraId="385ABEF3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w Mexico</w:t>
      </w:r>
    </w:p>
    <w:p w14:paraId="1982EA49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ew Y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24E6B0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orth Carolina</w:t>
      </w:r>
    </w:p>
    <w:p w14:paraId="0FE3CEC8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North Dakota</w:t>
      </w:r>
    </w:p>
    <w:p w14:paraId="2C6E889C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Ohio</w:t>
      </w:r>
    </w:p>
    <w:p w14:paraId="4892C140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Oklahoma</w:t>
      </w:r>
    </w:p>
    <w:p w14:paraId="1AB0CEA6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Oregon</w:t>
      </w:r>
    </w:p>
    <w:p w14:paraId="3D9E8BE5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Pennsylvania</w:t>
      </w:r>
    </w:p>
    <w:p w14:paraId="1C1D6411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Rhode Island</w:t>
      </w:r>
    </w:p>
    <w:p w14:paraId="17B45F87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South Carolina</w:t>
      </w:r>
    </w:p>
    <w:p w14:paraId="38A05EBB" w14:textId="77777777" w:rsidR="009450FE" w:rsidRDefault="009450FE" w:rsidP="0073655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68A7BF" w14:textId="29839964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South Dakota</w:t>
      </w:r>
    </w:p>
    <w:p w14:paraId="6E235555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Tennessee</w:t>
      </w:r>
    </w:p>
    <w:p w14:paraId="3FD99EAB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Texas</w:t>
      </w:r>
    </w:p>
    <w:p w14:paraId="5D0C01DF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Utah</w:t>
      </w:r>
    </w:p>
    <w:p w14:paraId="0676F4C1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Vermont</w:t>
      </w:r>
    </w:p>
    <w:p w14:paraId="194E9F0E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Virginia</w:t>
      </w:r>
    </w:p>
    <w:p w14:paraId="57F57717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Washingto</w:t>
      </w:r>
      <w:r>
        <w:rPr>
          <w:rFonts w:ascii="Times New Roman" w:hAnsi="Times New Roman" w:cs="Times New Roman"/>
          <w:sz w:val="24"/>
          <w:szCs w:val="24"/>
        </w:rPr>
        <w:t>n</w:t>
      </w:r>
    </w:p>
    <w:p w14:paraId="6D0B58C4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West Virginia</w:t>
      </w:r>
    </w:p>
    <w:p w14:paraId="654DB2A3" w14:textId="77777777" w:rsidR="0073655C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Wisconsin</w:t>
      </w:r>
    </w:p>
    <w:p w14:paraId="7BCD3A55" w14:textId="67593B88" w:rsidR="00A348AA" w:rsidRDefault="0073655C" w:rsidP="0073655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655C">
        <w:rPr>
          <w:rFonts w:ascii="Times New Roman" w:hAnsi="Times New Roman" w:cs="Times New Roman"/>
          <w:sz w:val="24"/>
          <w:szCs w:val="24"/>
        </w:rPr>
        <w:t>Wyoming</w:t>
      </w:r>
    </w:p>
    <w:p w14:paraId="1C7F1CCA" w14:textId="77777777" w:rsidR="00A348AA" w:rsidRDefault="00A348AA" w:rsidP="00FA4FF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E0F26E" w14:textId="1A5E960D" w:rsidR="00D46D78" w:rsidRPr="00D46D78" w:rsidRDefault="00D46D78" w:rsidP="00D46D78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D46D78">
        <w:rPr>
          <w:rFonts w:ascii="Times New Roman" w:hAnsi="Times New Roman" w:cs="Times New Roman"/>
          <w:sz w:val="24"/>
          <w:szCs w:val="24"/>
          <w:u w:val="single"/>
        </w:rPr>
        <w:t>Federal District</w:t>
      </w:r>
    </w:p>
    <w:p w14:paraId="43102E84" w14:textId="0CD58A74" w:rsidR="00A348AA" w:rsidRDefault="00A348AA" w:rsidP="00D46D7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ct of Columbia</w:t>
      </w:r>
    </w:p>
    <w:p w14:paraId="20727383" w14:textId="77777777" w:rsidR="00FA4FF6" w:rsidRDefault="00FA4FF6" w:rsidP="00FA4F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6D60969" w14:textId="7B5EF7C2" w:rsidR="008754A1" w:rsidRDefault="000E130F" w:rsidP="00FA4FF6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0E130F">
        <w:rPr>
          <w:rFonts w:ascii="Times New Roman" w:hAnsi="Times New Roman" w:cs="Times New Roman"/>
          <w:sz w:val="24"/>
          <w:szCs w:val="24"/>
          <w:u w:val="single"/>
        </w:rPr>
        <w:t>Local Public Health Department</w:t>
      </w:r>
    </w:p>
    <w:p w14:paraId="60BF69D9" w14:textId="1A31445E" w:rsidR="000E130F" w:rsidRPr="00FA4FF6" w:rsidRDefault="00FA4FF6" w:rsidP="00FA4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A4FF6">
        <w:rPr>
          <w:rFonts w:ascii="Times New Roman" w:hAnsi="Times New Roman" w:cs="Times New Roman"/>
          <w:sz w:val="24"/>
          <w:szCs w:val="24"/>
        </w:rPr>
        <w:t>New York City</w:t>
      </w:r>
    </w:p>
    <w:p w14:paraId="07DCCB68" w14:textId="77777777" w:rsidR="00FA4FF6" w:rsidRDefault="00FA4FF6" w:rsidP="008754A1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58CCD53B" w14:textId="35BF52EB" w:rsidR="00A348AA" w:rsidRPr="00CA7AC2" w:rsidRDefault="008754A1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54A1">
        <w:rPr>
          <w:rFonts w:ascii="Times New Roman" w:hAnsi="Times New Roman" w:cs="Times New Roman"/>
          <w:sz w:val="24"/>
          <w:szCs w:val="24"/>
          <w:u w:val="single"/>
        </w:rPr>
        <w:t>Territories</w:t>
      </w:r>
      <w:r w:rsidR="003311D5" w:rsidRPr="00CA7AC2">
        <w:rPr>
          <w:rFonts w:ascii="Times New Roman" w:hAnsi="Times New Roman" w:cs="Times New Roman"/>
          <w:sz w:val="24"/>
          <w:szCs w:val="24"/>
        </w:rPr>
        <w:fldChar w:fldCharType="begin"/>
      </w:r>
      <w:r w:rsidR="003311D5" w:rsidRPr="00CA7AC2">
        <w:rPr>
          <w:rFonts w:ascii="Times New Roman" w:hAnsi="Times New Roman" w:cs="Times New Roman"/>
          <w:sz w:val="24"/>
          <w:szCs w:val="24"/>
        </w:rPr>
        <w:instrText xml:space="preserve"> LINK Excel.Sheet.12 "https://cdc-my.sharepoint.com/personal/jkr7_cdc_gov/Documents/+My_Documents/MonkeyPox/Case_Data/Copy%20of%20case%20counts%20-%207.14.xlsx" "Sheet1!R3C1:R47C1" \a \f 4 \h </w:instrText>
      </w:r>
      <w:r w:rsidR="00A348AA" w:rsidRPr="00CA7AC2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3311D5" w:rsidRPr="00CA7AC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3714CE55" w14:textId="77777777" w:rsidR="00CA7AC2" w:rsidRDefault="003311D5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7AC2">
        <w:rPr>
          <w:rFonts w:ascii="Times New Roman" w:hAnsi="Times New Roman" w:cs="Times New Roman"/>
          <w:sz w:val="24"/>
          <w:szCs w:val="24"/>
        </w:rPr>
        <w:fldChar w:fldCharType="end"/>
      </w:r>
      <w:r w:rsidR="00CA7AC2" w:rsidRPr="00CA7AC2">
        <w:rPr>
          <w:rFonts w:ascii="Times New Roman" w:hAnsi="Times New Roman" w:cs="Times New Roman"/>
          <w:sz w:val="24"/>
          <w:szCs w:val="24"/>
        </w:rPr>
        <w:t xml:space="preserve">American Samoa </w:t>
      </w:r>
    </w:p>
    <w:p w14:paraId="2F84B930" w14:textId="4BB5B450" w:rsidR="00CA7AC2" w:rsidRDefault="00CA7AC2" w:rsidP="00CA7AC2">
      <w:pPr>
        <w:spacing w:after="0"/>
        <w:ind w:right="-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mmonwealth of </w:t>
      </w:r>
      <w:r w:rsidRPr="00A348AA">
        <w:rPr>
          <w:rFonts w:ascii="Times New Roman" w:hAnsi="Times New Roman" w:cs="Times New Roman"/>
          <w:sz w:val="24"/>
          <w:szCs w:val="24"/>
        </w:rPr>
        <w:t>Northern Mariana Islands</w:t>
      </w:r>
    </w:p>
    <w:p w14:paraId="57AB7C31" w14:textId="35A96A5F" w:rsidR="00CA7AC2" w:rsidRDefault="00CA7AC2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am</w:t>
      </w:r>
    </w:p>
    <w:p w14:paraId="608A3C3F" w14:textId="2DEE5144" w:rsidR="00A348AA" w:rsidRPr="00A348AA" w:rsidRDefault="00A348AA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7AC2">
        <w:rPr>
          <w:rFonts w:ascii="Times New Roman" w:hAnsi="Times New Roman" w:cs="Times New Roman"/>
          <w:sz w:val="24"/>
          <w:szCs w:val="24"/>
        </w:rPr>
        <w:t>Puerto Rico</w:t>
      </w:r>
      <w:r w:rsidRPr="00CA7AC2">
        <w:rPr>
          <w:rFonts w:ascii="Times New Roman" w:hAnsi="Times New Roman" w:cs="Times New Roman"/>
          <w:sz w:val="24"/>
          <w:szCs w:val="24"/>
        </w:rPr>
        <w:tab/>
      </w:r>
      <w:r w:rsidRPr="00CA7AC2">
        <w:rPr>
          <w:rFonts w:ascii="Times New Roman" w:hAnsi="Times New Roman" w:cs="Times New Roman"/>
          <w:sz w:val="24"/>
          <w:szCs w:val="24"/>
        </w:rPr>
        <w:tab/>
      </w:r>
      <w:r w:rsidRPr="00A348AA">
        <w:rPr>
          <w:rFonts w:ascii="Times New Roman" w:hAnsi="Times New Roman" w:cs="Times New Roman"/>
          <w:sz w:val="24"/>
          <w:szCs w:val="24"/>
        </w:rPr>
        <w:tab/>
      </w:r>
    </w:p>
    <w:p w14:paraId="32362DCE" w14:textId="2D8D5E3C" w:rsidR="00A348AA" w:rsidRPr="00A348AA" w:rsidRDefault="00A348AA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48AA">
        <w:rPr>
          <w:rFonts w:ascii="Times New Roman" w:hAnsi="Times New Roman" w:cs="Times New Roman"/>
          <w:sz w:val="24"/>
          <w:szCs w:val="24"/>
        </w:rPr>
        <w:t>United States Virgin Islands</w:t>
      </w:r>
      <w:r w:rsidRPr="00A348AA">
        <w:rPr>
          <w:rFonts w:ascii="Times New Roman" w:hAnsi="Times New Roman" w:cs="Times New Roman"/>
          <w:sz w:val="24"/>
          <w:szCs w:val="24"/>
        </w:rPr>
        <w:tab/>
      </w:r>
      <w:r w:rsidRPr="00A348AA">
        <w:rPr>
          <w:rFonts w:ascii="Times New Roman" w:hAnsi="Times New Roman" w:cs="Times New Roman"/>
          <w:sz w:val="24"/>
          <w:szCs w:val="24"/>
        </w:rPr>
        <w:tab/>
      </w:r>
    </w:p>
    <w:p w14:paraId="74911D3C" w14:textId="5A425B95" w:rsidR="00A348AA" w:rsidRPr="00A348AA" w:rsidRDefault="00A348AA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48AA">
        <w:rPr>
          <w:rFonts w:ascii="Times New Roman" w:hAnsi="Times New Roman" w:cs="Times New Roman"/>
          <w:sz w:val="24"/>
          <w:szCs w:val="24"/>
        </w:rPr>
        <w:tab/>
      </w:r>
      <w:r w:rsidRPr="00A348AA">
        <w:rPr>
          <w:rFonts w:ascii="Times New Roman" w:hAnsi="Times New Roman" w:cs="Times New Roman"/>
          <w:sz w:val="24"/>
          <w:szCs w:val="24"/>
        </w:rPr>
        <w:tab/>
      </w:r>
      <w:r w:rsidRPr="00A348AA">
        <w:rPr>
          <w:rFonts w:ascii="Times New Roman" w:hAnsi="Times New Roman" w:cs="Times New Roman"/>
          <w:sz w:val="24"/>
          <w:szCs w:val="24"/>
        </w:rPr>
        <w:tab/>
      </w:r>
      <w:r w:rsidRPr="00A348AA">
        <w:rPr>
          <w:rFonts w:ascii="Times New Roman" w:hAnsi="Times New Roman" w:cs="Times New Roman"/>
          <w:sz w:val="24"/>
          <w:szCs w:val="24"/>
        </w:rPr>
        <w:tab/>
      </w:r>
    </w:p>
    <w:p w14:paraId="3977ACB5" w14:textId="77777777" w:rsidR="00FA4FF6" w:rsidRDefault="00FA4FF6" w:rsidP="008754A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5D30B6" w14:textId="4E9009F6" w:rsidR="00FA4FF6" w:rsidRDefault="00FA4FF6" w:rsidP="008754A1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FA4FF6">
        <w:rPr>
          <w:rFonts w:ascii="Times New Roman" w:hAnsi="Times New Roman" w:cs="Times New Roman"/>
          <w:sz w:val="24"/>
          <w:szCs w:val="24"/>
          <w:u w:val="single"/>
        </w:rPr>
        <w:t>Freely Associated States</w:t>
      </w:r>
    </w:p>
    <w:p w14:paraId="27DF403D" w14:textId="38D34DF7" w:rsidR="00D742FD" w:rsidRDefault="00CA7AC2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ederated States of Micronesia</w:t>
      </w:r>
    </w:p>
    <w:p w14:paraId="710E3065" w14:textId="6729DE3E" w:rsidR="00CA7AC2" w:rsidRDefault="00CA7AC2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public of the Marshall Islands</w:t>
      </w:r>
    </w:p>
    <w:p w14:paraId="258C4819" w14:textId="2F8C286C" w:rsidR="00CA7AC2" w:rsidRDefault="00CA7AC2" w:rsidP="008754A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public of Palau</w:t>
      </w:r>
    </w:p>
    <w:p w14:paraId="15F9BB2B" w14:textId="77777777" w:rsidR="00D742FD" w:rsidRDefault="00D742FD" w:rsidP="008754A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01FC1F" w14:textId="77777777" w:rsidR="00D742FD" w:rsidRPr="00FA4FF6" w:rsidRDefault="00D742FD" w:rsidP="008754A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742FD" w:rsidRPr="00FA4FF6" w:rsidSect="00557B6A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51FF8" w14:textId="77777777" w:rsidR="00557B6A" w:rsidRDefault="00557B6A" w:rsidP="00FA4FF6">
      <w:pPr>
        <w:spacing w:after="0" w:line="240" w:lineRule="auto"/>
      </w:pPr>
      <w:r>
        <w:separator/>
      </w:r>
    </w:p>
  </w:endnote>
  <w:endnote w:type="continuationSeparator" w:id="0">
    <w:p w14:paraId="19853803" w14:textId="77777777" w:rsidR="00557B6A" w:rsidRDefault="00557B6A" w:rsidP="00FA4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8375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BD211" w14:textId="5F539F77" w:rsidR="00FA4FF6" w:rsidRDefault="00FA4F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1C7D28" w14:textId="77777777" w:rsidR="00FA4FF6" w:rsidRDefault="00FA4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86320" w14:textId="77777777" w:rsidR="00557B6A" w:rsidRDefault="00557B6A" w:rsidP="00FA4FF6">
      <w:pPr>
        <w:spacing w:after="0" w:line="240" w:lineRule="auto"/>
      </w:pPr>
      <w:r>
        <w:separator/>
      </w:r>
    </w:p>
  </w:footnote>
  <w:footnote w:type="continuationSeparator" w:id="0">
    <w:p w14:paraId="2311EB55" w14:textId="77777777" w:rsidR="00557B6A" w:rsidRDefault="00557B6A" w:rsidP="00FA4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D5"/>
    <w:rsid w:val="0003621A"/>
    <w:rsid w:val="000E130F"/>
    <w:rsid w:val="001439FE"/>
    <w:rsid w:val="0014700F"/>
    <w:rsid w:val="00330285"/>
    <w:rsid w:val="003311D5"/>
    <w:rsid w:val="00557B6A"/>
    <w:rsid w:val="0073655C"/>
    <w:rsid w:val="00810334"/>
    <w:rsid w:val="008754A1"/>
    <w:rsid w:val="009450FE"/>
    <w:rsid w:val="009C4B82"/>
    <w:rsid w:val="00A348AA"/>
    <w:rsid w:val="00CA7AC2"/>
    <w:rsid w:val="00D46D78"/>
    <w:rsid w:val="00D742FD"/>
    <w:rsid w:val="00FA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B6F2"/>
  <w15:chartTrackingRefBased/>
  <w15:docId w15:val="{755DE5C3-321C-4733-BC4F-4E1D031A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F6"/>
  </w:style>
  <w:style w:type="paragraph" w:styleId="Footer">
    <w:name w:val="footer"/>
    <w:basedOn w:val="Normal"/>
    <w:link w:val="FooterChar"/>
    <w:uiPriority w:val="99"/>
    <w:unhideWhenUsed/>
    <w:rsid w:val="00FA4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F6"/>
  </w:style>
  <w:style w:type="character" w:styleId="CommentReference">
    <w:name w:val="annotation reference"/>
    <w:basedOn w:val="DefaultParagraphFont"/>
    <w:uiPriority w:val="99"/>
    <w:semiHidden/>
    <w:unhideWhenUsed/>
    <w:rsid w:val="00D74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 Jeanette (CDC/GHC/DGHP)</dc:creator>
  <cp:keywords/>
  <dc:description/>
  <cp:lastModifiedBy>Jeanette Rainey</cp:lastModifiedBy>
  <cp:revision>9</cp:revision>
  <dcterms:created xsi:type="dcterms:W3CDTF">2024-02-10T05:27:00Z</dcterms:created>
  <dcterms:modified xsi:type="dcterms:W3CDTF">2024-03-02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2-10T05:51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dd5c8d8-e6f4-4c77-815a-9a064c24d5db</vt:lpwstr>
  </property>
  <property fmtid="{D5CDD505-2E9C-101B-9397-08002B2CF9AE}" pid="8" name="MSIP_Label_8af03ff0-41c5-4c41-b55e-fabb8fae94be_ContentBits">
    <vt:lpwstr>0</vt:lpwstr>
  </property>
</Properties>
</file>